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C86" w:rsidRPr="009A4BF1" w:rsidRDefault="00D91C86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7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9346" w:type="dxa"/>
        <w:tblInd w:w="1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1"/>
        <w:gridCol w:w="1440"/>
        <w:gridCol w:w="1267"/>
        <w:gridCol w:w="1134"/>
        <w:gridCol w:w="850"/>
        <w:gridCol w:w="567"/>
        <w:gridCol w:w="992"/>
        <w:gridCol w:w="851"/>
        <w:gridCol w:w="1134"/>
      </w:tblGrid>
      <w:tr w:rsidR="009A4BF1" w:rsidRPr="009A4BF1" w:rsidTr="00F76826">
        <w:trPr>
          <w:trHeight w:val="634"/>
        </w:trPr>
        <w:tc>
          <w:tcPr>
            <w:tcW w:w="11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  <w:r w:rsidR="003F4A4A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wavenumber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s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7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47"/>
        </w:trPr>
        <w:tc>
          <w:tcPr>
            <w:tcW w:w="11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7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47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0408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 (Par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70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1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9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1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3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C210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4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1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2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5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1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3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9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9346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8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7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2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9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4B01E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</w:t>
            </w:r>
            <w:r w:rsidR="000265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6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4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4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2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1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9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7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59"/>
        </w:trPr>
        <w:tc>
          <w:tcPr>
            <w:tcW w:w="111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C2108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4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6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7</w:t>
            </w:r>
            <w:r w:rsidR="007979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3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</w:tbl>
    <w:p w:rsidR="00F91BA3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Minimum-maximum normalization and </w:t>
      </w:r>
      <w:r w:rsidR="00B43F54">
        <w:rPr>
          <w:rFonts w:ascii="Times New Roman" w:hAnsi="Times New Roman" w:cs="Times New Roman"/>
          <w:sz w:val="24"/>
          <w:szCs w:val="24"/>
        </w:rPr>
        <w:t>two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>between 5- and 6-year-old ginseng samples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pareto. </w:t>
      </w:r>
      <w:bookmarkStart w:id="0" w:name="_GoBack"/>
      <w:bookmarkEnd w:id="0"/>
    </w:p>
    <w:sectPr w:rsidR="00F91BA3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D76" w:rsidRDefault="00DA4D76" w:rsidP="00CF74D6">
      <w:r>
        <w:separator/>
      </w:r>
    </w:p>
  </w:endnote>
  <w:endnote w:type="continuationSeparator" w:id="0">
    <w:p w:rsidR="00DA4D76" w:rsidRDefault="00DA4D76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EA4" w:rsidRPr="005E3EA4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D76" w:rsidRDefault="00DA4D76" w:rsidP="00CF74D6">
      <w:r>
        <w:separator/>
      </w:r>
    </w:p>
  </w:footnote>
  <w:footnote w:type="continuationSeparator" w:id="0">
    <w:p w:rsidR="00DA4D76" w:rsidRDefault="00DA4D76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6DB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E3EA4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4D76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E1E032-8A00-4161-B070-F5ADB431B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8:00Z</dcterms:created>
  <dcterms:modified xsi:type="dcterms:W3CDTF">2017-10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